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A12F6" w14:textId="77777777" w:rsidR="00055B4A" w:rsidRPr="001F6EB8" w:rsidRDefault="00055B4A" w:rsidP="00055B4A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>S6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 shows that the staying-at-home requirements policy (C6) was protective for the majority of countries (RR&lt;1), dangerous for South Korea (RR&gt;1), and ineffective for India (RR 1.00~1.03).</w:t>
      </w:r>
    </w:p>
    <w:p w14:paraId="7B2498ED" w14:textId="29F7F3E0" w:rsidR="00A37702" w:rsidRDefault="00055B4A" w:rsidP="00055B4A">
      <w:pPr>
        <w:jc w:val="center"/>
      </w:pPr>
      <w:r w:rsidRPr="00A247AD">
        <w:rPr>
          <w:rFonts w:ascii="Times New Roman" w:eastAsia="宋体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74CA5B9D" wp14:editId="12299C03">
            <wp:simplePos x="0" y="0"/>
            <wp:positionH relativeFrom="margin">
              <wp:align>center</wp:align>
            </wp:positionH>
            <wp:positionV relativeFrom="paragraph">
              <wp:posOffset>35560</wp:posOffset>
            </wp:positionV>
            <wp:extent cx="5261422" cy="2307166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86" b="12841"/>
                    <a:stretch/>
                  </pic:blipFill>
                  <pic:spPr bwMode="auto">
                    <a:xfrm>
                      <a:off x="0" y="0"/>
                      <a:ext cx="5261422" cy="2307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F6EB8">
        <w:rPr>
          <w:rFonts w:ascii="Times New Roman" w:eastAsia="宋体" w:hAnsi="Times New Roman" w:cs="Times New Roman"/>
          <w:sz w:val="24"/>
          <w:szCs w:val="24"/>
        </w:rPr>
        <w:t>S6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. The effectiveness of the staying-at-home requirements policy (C6)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86B9D" w14:textId="77777777" w:rsidR="003E5F66" w:rsidRDefault="003E5F66" w:rsidP="00055B4A">
      <w:r>
        <w:separator/>
      </w:r>
    </w:p>
  </w:endnote>
  <w:endnote w:type="continuationSeparator" w:id="0">
    <w:p w14:paraId="51959E37" w14:textId="77777777" w:rsidR="003E5F66" w:rsidRDefault="003E5F66" w:rsidP="0005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6C2CF" w14:textId="77777777" w:rsidR="003E5F66" w:rsidRDefault="003E5F66" w:rsidP="00055B4A">
      <w:r>
        <w:separator/>
      </w:r>
    </w:p>
  </w:footnote>
  <w:footnote w:type="continuationSeparator" w:id="0">
    <w:p w14:paraId="2995CEB6" w14:textId="77777777" w:rsidR="003E5F66" w:rsidRDefault="003E5F66" w:rsidP="00055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09"/>
    <w:rsid w:val="00055B4A"/>
    <w:rsid w:val="000B4B09"/>
    <w:rsid w:val="003E5F66"/>
    <w:rsid w:val="00937C34"/>
    <w:rsid w:val="00CB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B46CC"/>
  <w15:chartTrackingRefBased/>
  <w15:docId w15:val="{618153BF-C485-4691-8D04-8B4EEEFD0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B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B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B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2</cp:revision>
  <dcterms:created xsi:type="dcterms:W3CDTF">2021-12-21T13:49:00Z</dcterms:created>
  <dcterms:modified xsi:type="dcterms:W3CDTF">2021-12-21T13:50:00Z</dcterms:modified>
</cp:coreProperties>
</file>